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D73D" w14:textId="64F75F3D" w:rsidR="00381631" w:rsidRPr="00381631" w:rsidRDefault="00381631" w:rsidP="00381631">
      <w:pPr>
        <w:spacing w:after="0" w:line="240" w:lineRule="auto"/>
        <w:ind w:left="-90"/>
        <w:rPr>
          <w:rFonts w:ascii="Arial" w:eastAsia="Times New Roman" w:hAnsi="Arial" w:cs="Arial"/>
          <w:sz w:val="20"/>
          <w:szCs w:val="20"/>
        </w:rPr>
      </w:pPr>
      <w:r w:rsidRPr="00381631">
        <w:rPr>
          <w:rFonts w:ascii="Arial" w:eastAsia="Times New Roman" w:hAnsi="Arial" w:cs="Arial"/>
          <w:b/>
          <w:bCs/>
          <w:sz w:val="20"/>
          <w:szCs w:val="20"/>
        </w:rPr>
        <w:t>S</w:t>
      </w:r>
      <w:r w:rsidR="009A5B81">
        <w:rPr>
          <w:rFonts w:ascii="Arial" w:eastAsia="Times New Roman" w:hAnsi="Arial" w:cs="Arial"/>
          <w:b/>
          <w:bCs/>
          <w:sz w:val="20"/>
          <w:szCs w:val="20"/>
        </w:rPr>
        <w:t>1</w:t>
      </w:r>
      <w:r w:rsidRPr="00381631">
        <w:rPr>
          <w:rFonts w:ascii="Arial" w:eastAsia="Times New Roman" w:hAnsi="Arial" w:cs="Arial"/>
          <w:b/>
          <w:bCs/>
          <w:sz w:val="20"/>
          <w:szCs w:val="20"/>
        </w:rPr>
        <w:t xml:space="preserve"> Table.</w:t>
      </w:r>
      <w:r w:rsidRPr="00381631">
        <w:rPr>
          <w:rFonts w:ascii="Arial" w:eastAsia="Times New Roman" w:hAnsi="Arial" w:cs="Arial"/>
          <w:sz w:val="20"/>
          <w:szCs w:val="20"/>
        </w:rPr>
        <w:t xml:space="preserve"> Demographic characteristics of survey participants, by cadre and hospital</w:t>
      </w:r>
    </w:p>
    <w:tbl>
      <w:tblPr>
        <w:tblStyle w:val="TableGrid3"/>
        <w:tblW w:w="14148" w:type="dxa"/>
        <w:tblLook w:val="04A0" w:firstRow="1" w:lastRow="0" w:firstColumn="1" w:lastColumn="0" w:noHBand="0" w:noVBand="1"/>
      </w:tblPr>
      <w:tblGrid>
        <w:gridCol w:w="3783"/>
        <w:gridCol w:w="1480"/>
        <w:gridCol w:w="1481"/>
        <w:gridCol w:w="1481"/>
        <w:gridCol w:w="1480"/>
        <w:gridCol w:w="1481"/>
        <w:gridCol w:w="1481"/>
        <w:gridCol w:w="1481"/>
      </w:tblGrid>
      <w:tr w:rsidR="00381631" w:rsidRPr="00381631" w14:paraId="650D527B" w14:textId="77777777" w:rsidTr="00190135">
        <w:trPr>
          <w:trHeight w:val="3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14:paraId="46B038FE" w14:textId="77777777" w:rsidR="00381631" w:rsidRPr="00381631" w:rsidRDefault="00381631" w:rsidP="0038163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874F99" w14:textId="77777777" w:rsidR="00381631" w:rsidRPr="00381631" w:rsidDel="00F71DA9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444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F058CED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444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FC531D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Years of work experience</w:t>
            </w:r>
          </w:p>
        </w:tc>
      </w:tr>
      <w:tr w:rsidR="00381631" w:rsidRPr="00381631" w14:paraId="556F1D38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14:paraId="4B221572" w14:textId="77777777" w:rsidR="00381631" w:rsidRPr="00381631" w:rsidRDefault="00381631" w:rsidP="0038163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59D8B4E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F627D2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&lt;25 yea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62801F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25-40 year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2DA277C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&gt;40 yea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29B490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&lt;1 (including in training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00BD18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1-9 y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3382F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≥10 years</w:t>
            </w:r>
          </w:p>
        </w:tc>
      </w:tr>
      <w:tr w:rsidR="00381631" w:rsidRPr="00381631" w14:paraId="18F925D6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C0C563" w14:textId="77777777" w:rsidR="00381631" w:rsidRPr="00381631" w:rsidRDefault="00381631" w:rsidP="0038163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Hospita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612AD9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2B5B667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02352A7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26A436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7699C4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F5A822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vAlign w:val="center"/>
          </w:tcPr>
          <w:p w14:paraId="463FCF1B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1631" w:rsidRPr="00381631" w14:paraId="6F208166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2D5338" w14:textId="77777777" w:rsidR="00381631" w:rsidRPr="00381631" w:rsidRDefault="00381631" w:rsidP="00381631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County Hospi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DE41F7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958A87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F0492A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33AE39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AF6BA4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C14F7D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3B13513E" w14:textId="77777777" w:rsidR="00381631" w:rsidRPr="00381631" w:rsidRDefault="00381631" w:rsidP="00381631">
            <w:pPr>
              <w:ind w:left="238" w:hanging="9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1631" w:rsidRPr="00381631" w14:paraId="3CDAB33A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112A01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Migori County Referral Hospital (n=3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6853D42" w14:textId="7E85532A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8BDF19" w14:textId="00858734" w:rsidR="00381631" w:rsidRPr="00381631" w:rsidRDefault="0067610A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6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FA9EEA" w14:textId="2F9AF12A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9AF793B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 (1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CAC0F3" w14:textId="59108D9B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(4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8EF0F" w14:textId="2DC43F61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4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808EA" w14:textId="5CC03F2F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 (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</w:tr>
      <w:tr w:rsidR="00381631" w:rsidRPr="00381631" w14:paraId="377334E9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D1A9715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Sub-county Hospita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22C064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3BAC46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4CBB4C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B9F91F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97106A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5D8E4B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7528C0A3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1631" w:rsidRPr="00381631" w14:paraId="5DCB122A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1A6AF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gori County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2471D2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2F74DC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A2E13B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0A76EF3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823F0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788DA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9E4CC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1631" w:rsidRPr="00381631" w14:paraId="636CCFDA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4CDF7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St. Joseph’s Mission Hospital (n=1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DE6E79" w14:textId="282648A3" w:rsidR="00381631" w:rsidRPr="00381631" w:rsidRDefault="0067610A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40E775" w14:textId="00322B15" w:rsidR="00381631" w:rsidRPr="00381631" w:rsidRDefault="0067610A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="00381631"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6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  <w:r w:rsidR="00381631"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FC42A0" w14:textId="107911FE" w:rsidR="00381631" w:rsidRPr="00381631" w:rsidRDefault="0067610A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  <w:r w:rsidR="00381631"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  <w:r w:rsidR="00381631"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6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394ED22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5A189B" w14:textId="07D108C6" w:rsidR="00381631" w:rsidRPr="00381631" w:rsidRDefault="0067610A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5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6EB154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 (36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58DC6" w14:textId="34AD2F68" w:rsidR="00381631" w:rsidRPr="00381631" w:rsidRDefault="0067610A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</w:tr>
      <w:tr w:rsidR="00381631" w:rsidRPr="00381631" w14:paraId="15DD2359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ED6C1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Isebania Hospital (n=18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318DEC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4 (78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1E481C" w14:textId="73007DF9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</w:t>
            </w:r>
            <w:r w:rsidR="0067610A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C14EEA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6 (89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1FD1A55" w14:textId="74EDA773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</w:t>
            </w:r>
            <w:r w:rsidR="0067610A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818FA" w14:textId="5C3DD97E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31073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6 (89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AFF9E" w14:textId="4BCD9435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</w:tr>
      <w:tr w:rsidR="00381631" w:rsidRPr="00381631" w14:paraId="5C91B0B9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C3BA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Rongo Hospital (n=7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DEB1D3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5 (71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58E424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34EF8D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7 (10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3D6D016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F9A9FE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FB527C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7 (10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983764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381631" w:rsidRPr="00381631" w14:paraId="42237519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5884A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Homa Bay County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CBA6BFB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CD41A4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5C1907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7390353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4162A3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1FF19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453E6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381631" w:rsidRPr="00381631" w14:paraId="5AD4917A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0120D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Kendu Bay Hospital (n=1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BD171FC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6 (55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0EB4A7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83537EA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9 (82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CAF16A0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2 (18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03D376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43FD1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0 (91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1089F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</w:tr>
      <w:tr w:rsidR="00381631" w:rsidRPr="00381631" w14:paraId="6C2810F8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DEDBB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Mbita Hospital (n=1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F5F4CE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3 (27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BD3C76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C52221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9 (82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CBB2CB9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AF92CB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F4A91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8 (7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C67D5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2 (18%)</w:t>
            </w:r>
          </w:p>
        </w:tc>
      </w:tr>
      <w:tr w:rsidR="00381631" w:rsidRPr="00381631" w14:paraId="70CEBAB2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FFBF1" w14:textId="77777777" w:rsidR="00381631" w:rsidRPr="00381631" w:rsidRDefault="00381631" w:rsidP="00381631">
            <w:pPr>
              <w:ind w:left="148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Rachuonyo Hospital (n=19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E114482" w14:textId="4155DBE5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7E2803" w14:textId="15E1C06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2 (1</w:t>
            </w:r>
            <w:r w:rsidR="0067610A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D1CD70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6 (84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4C30D11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5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D914AD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 (16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AFFF9" w14:textId="7777777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4 (74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AC61B" w14:textId="109EEB97" w:rsidR="00381631" w:rsidRPr="00381631" w:rsidRDefault="00381631" w:rsidP="00381631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 (1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</w:tr>
      <w:tr w:rsidR="00381631" w:rsidRPr="00381631" w14:paraId="018EEF6C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D240B" w14:textId="77777777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Ndhiwa Hospital (n=3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FBC8AB1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F219A32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25273D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1 (3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5F160C" w14:textId="3BC0ADDD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2 (6</w:t>
            </w:r>
            <w:r w:rsidR="0067610A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Pr="00381631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DD776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A1788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3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A5C54D" w14:textId="69DABEFD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 (6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</w:tr>
      <w:tr w:rsidR="00381631" w:rsidRPr="00381631" w14:paraId="3CCCB3A4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83AA8B" w14:textId="77777777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spital Total (n=11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D328C0F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2 (56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340088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 (14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051629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5 (7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B2FD19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 (9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87D476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 (2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E8777" w14:textId="67574575" w:rsidR="00381631" w:rsidRPr="00381631" w:rsidRDefault="0067610A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="00381631"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="00381631"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F967B" w14:textId="1A108029" w:rsidR="00381631" w:rsidRPr="00381631" w:rsidRDefault="0067610A" w:rsidP="00381631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  <w:r w:rsidR="00381631"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9%)</w:t>
            </w:r>
          </w:p>
        </w:tc>
      </w:tr>
      <w:tr w:rsidR="00381631" w:rsidRPr="00381631" w14:paraId="69DF8C4D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41474F2" w14:textId="77777777" w:rsidR="00381631" w:rsidRPr="00381631" w:rsidRDefault="00381631" w:rsidP="0038163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Cad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D71DA3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98D91F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CE4B1C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9244AA3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502469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9197C6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vAlign w:val="center"/>
          </w:tcPr>
          <w:p w14:paraId="357879A5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81631" w:rsidRPr="00381631" w14:paraId="30B9B8E1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64C40" w14:textId="77777777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Medical Officer (n=4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2780AC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 (75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241E109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62FC52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 (10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476BEC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812B1D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FBD12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 (10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52498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381631" w:rsidRPr="00381631" w14:paraId="16AE0C6C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66B86" w14:textId="77777777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Medical Officer Intern (n=3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B87E11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33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6D2773B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3510C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 (100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5D0EC46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B04EE55" w14:textId="06115288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 (6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8067F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3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E2B3F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381631" w:rsidRPr="00381631" w14:paraId="17FA82DB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1F3A84" w14:textId="77777777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Clinical Officer (n=30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F14A507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1 (37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0BFDE5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1819E0" w14:textId="2D6A0E7A" w:rsidR="00381631" w:rsidRPr="00381631" w:rsidRDefault="0067610A" w:rsidP="001D4A9A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97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8A57E7E" w14:textId="785A4D79" w:rsidR="00381631" w:rsidRPr="00381631" w:rsidRDefault="0067610A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F272A0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44F93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8 (9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D8029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 (7%)</w:t>
            </w:r>
          </w:p>
        </w:tc>
      </w:tr>
      <w:tr w:rsidR="00381631" w:rsidRPr="00381631" w14:paraId="116495AA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7ADCDC" w14:textId="77777777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Clinical Officer Intern (n=15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4779A79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6 (4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6DD06C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6 (4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E1BAF9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8 (53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4CEC715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7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B86EA9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4 (9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A10F4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1 (7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92606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381631" w:rsidRPr="00381631" w14:paraId="535B8780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CE5A4C" w14:textId="3B5B0E33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Nurse (n=4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96AF0A6" w14:textId="3E7155B9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(7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9EDE61" w14:textId="1CF26C1B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 (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C6136B" w14:textId="1B2A0FBE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1 (7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4E3C416" w14:textId="29DDAA58" w:rsidR="00381631" w:rsidRPr="00381631" w:rsidRDefault="000B2B62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E6867D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2 (5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2450D" w14:textId="28DA8008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7</w:t>
            </w:r>
            <w:r w:rsidR="0067610A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DFBCD1" w14:textId="6925CC8A" w:rsidR="00381631" w:rsidRPr="00381631" w:rsidRDefault="0067610A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1%)</w:t>
            </w:r>
          </w:p>
        </w:tc>
      </w:tr>
      <w:tr w:rsidR="00381631" w:rsidRPr="00381631" w14:paraId="7B18EE46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6A10B7" w14:textId="6A24B966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Nursing Student (n=</w:t>
            </w:r>
            <w:r w:rsidR="006F48A9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51026CD" w14:textId="20196D1C" w:rsidR="00381631" w:rsidRPr="00381631" w:rsidRDefault="00D2446E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AD7D17" w14:textId="0A7B9175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 (</w:t>
            </w:r>
            <w:r w:rsidR="00D2446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A47D26" w14:textId="182F5DC5" w:rsidR="00381631" w:rsidRPr="00381631" w:rsidRDefault="00E05A53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261F193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7D54EA" w14:textId="6C2D07BC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 (</w:t>
            </w:r>
            <w:r w:rsidR="00E05A5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2F7DE8" w14:textId="168EA7D8" w:rsidR="00381631" w:rsidRPr="00381631" w:rsidRDefault="00E05A53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0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E1283" w14:textId="7777777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381631" w:rsidRPr="00381631" w14:paraId="56BBB46E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79E699" w14:textId="79C9B659" w:rsidR="00381631" w:rsidRPr="00381631" w:rsidRDefault="00381631" w:rsidP="00381631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r w:rsidRPr="0038163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n=1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D90361B" w14:textId="4A656CF7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6 (</w:t>
            </w:r>
            <w:r w:rsidR="00E05A53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7857F6" w14:textId="30122AA8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3 (2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D3745F" w14:textId="43FB2A3A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8 (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67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2245206" w14:textId="158FB995" w:rsidR="00381631" w:rsidRPr="00381631" w:rsidRDefault="000B2B62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05A53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E05A53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66BB77F" w14:textId="45CF39AF" w:rsidR="00381631" w:rsidRPr="00381631" w:rsidRDefault="00381631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4 (</w:t>
            </w:r>
            <w:r w:rsidR="00E05A53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0B2B62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B8524" w14:textId="17346FD7" w:rsidR="00381631" w:rsidRPr="00381631" w:rsidRDefault="000B2B62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381631" w:rsidRPr="00381631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F6F40" w14:textId="51B34AB8" w:rsidR="00381631" w:rsidRPr="00381631" w:rsidRDefault="00E05A53" w:rsidP="00381631">
            <w:pPr>
              <w:ind w:left="15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381631" w:rsidRPr="00381631" w14:paraId="5B08AC6A" w14:textId="77777777" w:rsidTr="00190135">
        <w:trPr>
          <w:trHeight w:val="3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B30E" w14:textId="77777777" w:rsidR="00381631" w:rsidRPr="00381631" w:rsidRDefault="00381631" w:rsidP="00381631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Cadre Total (n=111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B30AC9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2 (56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18DAC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16 (14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4D25B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85 (77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56C2DB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10 (9%)</w:t>
            </w:r>
          </w:p>
        </w:tc>
        <w:tc>
          <w:tcPr>
            <w:tcW w:w="148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DFE35" w14:textId="7777777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26 (23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E2F5D" w14:textId="337EB327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  <w:r w:rsidR="00E05A53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6</w:t>
            </w:r>
            <w:r w:rsidR="00E05A53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E337" w14:textId="38C0A31F" w:rsidR="00381631" w:rsidRPr="00381631" w:rsidRDefault="00381631" w:rsidP="0038163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 w:rsidR="00E05A53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</w:t>
            </w:r>
            <w:r w:rsidR="00E05A53">
              <w:rPr>
                <w:rFonts w:ascii="Arial" w:eastAsia="Times New Roman" w:hAnsi="Arial" w:cs="Arial"/>
                <w:b/>
                <w:sz w:val="20"/>
                <w:szCs w:val="20"/>
              </w:rPr>
              <w:t>10</w:t>
            </w:r>
            <w:r w:rsidRPr="00381631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</w:tr>
    </w:tbl>
    <w:p w14:paraId="76CB4D06" w14:textId="513EA7CA" w:rsidR="00F16961" w:rsidRDefault="00381631">
      <w:r w:rsidRPr="00381631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381631">
        <w:rPr>
          <w:rFonts w:ascii="Arial" w:eastAsia="Times New Roman" w:hAnsi="Arial" w:cs="Arial"/>
          <w:sz w:val="20"/>
          <w:szCs w:val="20"/>
        </w:rPr>
        <w:t>Includes nutritionists (8), HIV counselors (</w:t>
      </w:r>
      <w:r w:rsidR="00AA48EF">
        <w:rPr>
          <w:rFonts w:ascii="Arial" w:eastAsia="Times New Roman" w:hAnsi="Arial" w:cs="Arial"/>
          <w:sz w:val="20"/>
          <w:szCs w:val="20"/>
        </w:rPr>
        <w:t>2</w:t>
      </w:r>
      <w:r w:rsidRPr="00381631">
        <w:rPr>
          <w:rFonts w:ascii="Arial" w:eastAsia="Times New Roman" w:hAnsi="Arial" w:cs="Arial"/>
          <w:sz w:val="20"/>
          <w:szCs w:val="20"/>
        </w:rPr>
        <w:t>), triage assistant (1), and community health officer (1)</w:t>
      </w:r>
    </w:p>
    <w:sectPr w:rsidR="00F16961" w:rsidSect="00381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31"/>
    <w:rsid w:val="000B2B62"/>
    <w:rsid w:val="001D4A9A"/>
    <w:rsid w:val="00287E0F"/>
    <w:rsid w:val="00381631"/>
    <w:rsid w:val="005533D1"/>
    <w:rsid w:val="00662E7E"/>
    <w:rsid w:val="0067610A"/>
    <w:rsid w:val="006F48A9"/>
    <w:rsid w:val="009A5B81"/>
    <w:rsid w:val="00AA48EF"/>
    <w:rsid w:val="00D2446E"/>
    <w:rsid w:val="00E05A53"/>
    <w:rsid w:val="00F073F4"/>
    <w:rsid w:val="00F1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A9BA"/>
  <w15:docId w15:val="{39580D7D-B974-AB48-9932-FE83821D8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39"/>
    <w:qFormat/>
    <w:rsid w:val="0038163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s</dc:creator>
  <cp:lastModifiedBy>chn off31</cp:lastModifiedBy>
  <cp:revision>3</cp:revision>
  <dcterms:created xsi:type="dcterms:W3CDTF">2021-03-10T01:08:00Z</dcterms:created>
  <dcterms:modified xsi:type="dcterms:W3CDTF">2021-04-16T22:24:00Z</dcterms:modified>
</cp:coreProperties>
</file>